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A9869" w14:textId="3C45A35D" w:rsidR="00BA53B0" w:rsidRDefault="008B052A">
      <w:r>
        <w:t>Table S1. Cryo-EM data collection, refinement, and validation statistics.</w:t>
      </w:r>
    </w:p>
    <w:p w14:paraId="09351951" w14:textId="3C13A7DA" w:rsidR="008B052A" w:rsidRDefault="008B052A" w:rsidP="008B052A">
      <w:pPr>
        <w:ind w:firstLine="5760"/>
      </w:pPr>
      <w:r>
        <w:t xml:space="preserve">MAYV subunit </w:t>
      </w:r>
    </w:p>
    <w:p w14:paraId="7E2B130E" w14:textId="591B2984" w:rsidR="008B052A" w:rsidRDefault="008B052A" w:rsidP="008B052A">
      <w:pPr>
        <w:ind w:left="5040" w:firstLine="720"/>
      </w:pPr>
      <w:r>
        <w:t>(EMDB-XXXXX)</w:t>
      </w:r>
    </w:p>
    <w:p w14:paraId="02148632" w14:textId="2265A67F" w:rsidR="008B052A" w:rsidRDefault="008B052A" w:rsidP="008B052A">
      <w:pPr>
        <w:ind w:left="5040" w:firstLine="720"/>
      </w:pPr>
      <w:r>
        <w:t>(PDB ID: XXXX)</w:t>
      </w:r>
    </w:p>
    <w:p w14:paraId="1C467128" w14:textId="30B122F1" w:rsidR="008B052A" w:rsidRDefault="008B052A" w:rsidP="008B052A">
      <w:pPr>
        <w:ind w:firstLine="5760"/>
      </w:pPr>
    </w:p>
    <w:p w14:paraId="169631FF" w14:textId="1B08D131" w:rsidR="008B052A" w:rsidRDefault="008B052A" w:rsidP="008B052A">
      <w:pPr>
        <w:ind w:firstLine="5760"/>
      </w:pPr>
    </w:p>
    <w:p w14:paraId="3C4DF834" w14:textId="3DFA23A8" w:rsidR="008B052A" w:rsidRPr="008B052A" w:rsidRDefault="008B052A" w:rsidP="008B052A">
      <w:pPr>
        <w:rPr>
          <w:b/>
          <w:bCs/>
        </w:rPr>
      </w:pPr>
      <w:r w:rsidRPr="008B052A">
        <w:rPr>
          <w:b/>
          <w:bCs/>
        </w:rPr>
        <w:t>Data collection and processing</w:t>
      </w:r>
    </w:p>
    <w:p w14:paraId="4036CC68" w14:textId="2E365832" w:rsidR="008B052A" w:rsidRDefault="008B052A" w:rsidP="008B052A">
      <w:r>
        <w:t>Magnificatio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8k</w:t>
      </w:r>
    </w:p>
    <w:p w14:paraId="0E631C59" w14:textId="0B2161E1" w:rsidR="008B052A" w:rsidRDefault="008B052A" w:rsidP="008B052A">
      <w:r>
        <w:t>Voltage (kV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00</w:t>
      </w:r>
    </w:p>
    <w:p w14:paraId="210079BD" w14:textId="5FF9232A" w:rsidR="008B052A" w:rsidRDefault="008B052A" w:rsidP="008B052A">
      <w:r>
        <w:t>Electron exposure (e</w:t>
      </w:r>
      <w:r w:rsidRPr="0060384E">
        <w:rPr>
          <w:vertAlign w:val="superscript"/>
        </w:rPr>
        <w:t>-</w:t>
      </w:r>
      <w:r>
        <w:t>/Å</w:t>
      </w:r>
      <w:r w:rsidRPr="0060384E">
        <w:rPr>
          <w:vertAlign w:val="superscript"/>
        </w:rPr>
        <w:t>2</w:t>
      </w:r>
      <w:r>
        <w:t>)</w:t>
      </w:r>
      <w:r>
        <w:tab/>
      </w:r>
      <w:r>
        <w:tab/>
      </w:r>
      <w:r>
        <w:tab/>
      </w:r>
      <w:r>
        <w:tab/>
      </w:r>
      <w:r>
        <w:tab/>
        <w:t>35</w:t>
      </w:r>
    </w:p>
    <w:p w14:paraId="4B43CFCF" w14:textId="6E3F957C" w:rsidR="008B052A" w:rsidRDefault="008B052A" w:rsidP="008B052A">
      <w:r>
        <w:t>Defocus range (um)</w:t>
      </w:r>
      <w:r>
        <w:tab/>
      </w:r>
      <w:r>
        <w:tab/>
      </w:r>
      <w:r>
        <w:tab/>
      </w:r>
      <w:r>
        <w:tab/>
      </w:r>
      <w:r>
        <w:tab/>
      </w:r>
      <w:r>
        <w:tab/>
        <w:t>1.2-3.5</w:t>
      </w:r>
    </w:p>
    <w:p w14:paraId="60541AA1" w14:textId="73C6F9B1" w:rsidR="008B052A" w:rsidRDefault="008B052A" w:rsidP="008B052A">
      <w:r>
        <w:t>Pixel size (Å)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.28</w:t>
      </w:r>
    </w:p>
    <w:p w14:paraId="64DDD3BB" w14:textId="6EC7BD9C" w:rsidR="0060384E" w:rsidRDefault="0060384E" w:rsidP="0060384E">
      <w:r>
        <w:t>Initial particle images (no.)</w:t>
      </w:r>
      <w:r>
        <w:tab/>
      </w:r>
      <w:r>
        <w:tab/>
      </w:r>
      <w:r>
        <w:tab/>
      </w:r>
      <w:r>
        <w:tab/>
      </w:r>
      <w:r>
        <w:tab/>
        <w:t>22,314</w:t>
      </w:r>
      <w:r>
        <w:tab/>
      </w:r>
      <w:r>
        <w:tab/>
      </w:r>
    </w:p>
    <w:p w14:paraId="2D109263" w14:textId="77777777" w:rsidR="0060384E" w:rsidRDefault="0060384E" w:rsidP="0060384E">
      <w:r>
        <w:t>Final particle images (no.)</w:t>
      </w:r>
      <w:r>
        <w:tab/>
      </w:r>
      <w:r>
        <w:tab/>
      </w:r>
      <w:r>
        <w:tab/>
      </w:r>
      <w:r>
        <w:tab/>
      </w:r>
      <w:r>
        <w:tab/>
        <w:t>12,219</w:t>
      </w:r>
    </w:p>
    <w:p w14:paraId="1D61E755" w14:textId="1582DC0B" w:rsidR="008B052A" w:rsidRDefault="008B052A" w:rsidP="00E85E52">
      <w:r>
        <w:t xml:space="preserve">Symmetry imposed </w:t>
      </w:r>
      <w:r>
        <w:tab/>
      </w:r>
      <w:r>
        <w:tab/>
      </w:r>
      <w:r>
        <w:tab/>
      </w:r>
      <w:r>
        <w:tab/>
      </w:r>
      <w:r>
        <w:tab/>
      </w:r>
      <w:r w:rsidR="00E85E52">
        <w:tab/>
      </w:r>
      <w:proofErr w:type="spellStart"/>
      <w:r>
        <w:t>Icos</w:t>
      </w:r>
      <w:proofErr w:type="spellEnd"/>
    </w:p>
    <w:p w14:paraId="41D600DC" w14:textId="58404505" w:rsidR="008B052A" w:rsidRDefault="008B052A" w:rsidP="00E85E52">
      <w:r>
        <w:t>Map resolution (Å)</w:t>
      </w:r>
      <w:r>
        <w:tab/>
      </w:r>
      <w:r>
        <w:tab/>
      </w:r>
      <w:r>
        <w:tab/>
      </w:r>
      <w:r>
        <w:tab/>
      </w:r>
      <w:r>
        <w:tab/>
      </w:r>
      <w:r w:rsidR="00E85E52">
        <w:tab/>
      </w:r>
      <w:r>
        <w:t>4.7</w:t>
      </w:r>
    </w:p>
    <w:p w14:paraId="1B462F66" w14:textId="34A4C568" w:rsidR="008B052A" w:rsidRDefault="008B052A" w:rsidP="00E85E52">
      <w:r>
        <w:t>FSC threshold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E85E52">
        <w:tab/>
      </w:r>
      <w:r>
        <w:t>0.143</w:t>
      </w:r>
    </w:p>
    <w:p w14:paraId="20A63DC0" w14:textId="62A3009F" w:rsidR="00E85E52" w:rsidRDefault="00E85E52" w:rsidP="008B052A"/>
    <w:p w14:paraId="225BAEF4" w14:textId="7FAFDBDB" w:rsidR="00E85E52" w:rsidRDefault="00E85E52" w:rsidP="008B052A">
      <w:r>
        <w:t>Symmetry expansion data processing</w:t>
      </w:r>
    </w:p>
    <w:p w14:paraId="76389CEF" w14:textId="16E4BD26" w:rsidR="00E85E52" w:rsidRDefault="00E85E52" w:rsidP="008B052A">
      <w:r>
        <w:t xml:space="preserve">Initial </w:t>
      </w:r>
      <w:proofErr w:type="spellStart"/>
      <w:r>
        <w:t>subparticle</w:t>
      </w:r>
      <w:proofErr w:type="spellEnd"/>
      <w:r>
        <w:t xml:space="preserve"> images (no) </w:t>
      </w:r>
      <w:r>
        <w:tab/>
      </w:r>
      <w:r>
        <w:tab/>
      </w:r>
      <w:r>
        <w:tab/>
      </w:r>
      <w:r>
        <w:tab/>
      </w:r>
      <w:r w:rsidRPr="00E85E52">
        <w:t>1</w:t>
      </w:r>
      <w:r>
        <w:t>,</w:t>
      </w:r>
      <w:r w:rsidRPr="00E85E52">
        <w:t>338</w:t>
      </w:r>
      <w:r>
        <w:t>,</w:t>
      </w:r>
      <w:r w:rsidRPr="00E85E52">
        <w:t>840</w:t>
      </w:r>
    </w:p>
    <w:p w14:paraId="724D7D64" w14:textId="4D740034" w:rsidR="008B052A" w:rsidRDefault="00E85E52" w:rsidP="008B052A">
      <w:r>
        <w:t xml:space="preserve">Final </w:t>
      </w:r>
      <w:proofErr w:type="spellStart"/>
      <w:r>
        <w:t>s</w:t>
      </w:r>
      <w:r w:rsidR="0060384E">
        <w:t>ubparticle</w:t>
      </w:r>
      <w:proofErr w:type="spellEnd"/>
      <w:r w:rsidR="0060384E">
        <w:t xml:space="preserve"> images (no.)</w:t>
      </w:r>
      <w:r w:rsidR="0060384E">
        <w:tab/>
      </w:r>
      <w:r w:rsidR="0060384E">
        <w:tab/>
      </w:r>
      <w:r w:rsidR="0060384E">
        <w:tab/>
      </w:r>
      <w:r w:rsidR="0060384E">
        <w:tab/>
      </w:r>
      <w:r w:rsidR="0060384E">
        <w:tab/>
        <w:t>366,479</w:t>
      </w:r>
    </w:p>
    <w:p w14:paraId="2FA3EA14" w14:textId="5BF53C41" w:rsidR="0060384E" w:rsidRDefault="0060384E" w:rsidP="00E85E52">
      <w:r>
        <w:t xml:space="preserve">Symmetry imposed </w:t>
      </w:r>
      <w:r>
        <w:tab/>
      </w:r>
      <w:r>
        <w:tab/>
      </w:r>
      <w:r>
        <w:tab/>
      </w:r>
      <w:r>
        <w:tab/>
      </w:r>
      <w:r>
        <w:tab/>
      </w:r>
      <w:r w:rsidR="00E85E52">
        <w:tab/>
      </w:r>
      <w:r>
        <w:t>C5</w:t>
      </w:r>
    </w:p>
    <w:p w14:paraId="2FEF2FF1" w14:textId="55806924" w:rsidR="0060384E" w:rsidRDefault="0060384E" w:rsidP="00E85E52">
      <w:r>
        <w:t>Map resolution (Å)</w:t>
      </w:r>
      <w:r>
        <w:tab/>
      </w:r>
      <w:r>
        <w:tab/>
      </w:r>
      <w:r>
        <w:tab/>
      </w:r>
      <w:r>
        <w:tab/>
      </w:r>
      <w:r>
        <w:tab/>
      </w:r>
      <w:r w:rsidR="00E85E52">
        <w:tab/>
      </w:r>
      <w:r>
        <w:t>4.</w:t>
      </w:r>
      <w:r w:rsidR="00E85E52">
        <w:t>4</w:t>
      </w:r>
    </w:p>
    <w:p w14:paraId="060F0898" w14:textId="57DC5158" w:rsidR="0060384E" w:rsidRDefault="0060384E" w:rsidP="00E85E52">
      <w:r>
        <w:t>FSC threshold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E85E52">
        <w:tab/>
      </w:r>
      <w:r>
        <w:t>0.143</w:t>
      </w:r>
    </w:p>
    <w:p w14:paraId="5F9685A5" w14:textId="5FB4217B" w:rsidR="0060384E" w:rsidRDefault="0060384E" w:rsidP="0060384E">
      <w:pPr>
        <w:ind w:firstLine="450"/>
      </w:pPr>
    </w:p>
    <w:p w14:paraId="41B52B11" w14:textId="77777777" w:rsidR="0060384E" w:rsidRDefault="0060384E" w:rsidP="008B052A"/>
    <w:p w14:paraId="277936A5" w14:textId="280E612C" w:rsidR="008B052A" w:rsidRDefault="008B052A" w:rsidP="008B052A">
      <w:pPr>
        <w:rPr>
          <w:b/>
          <w:bCs/>
        </w:rPr>
      </w:pPr>
      <w:r w:rsidRPr="008B052A">
        <w:rPr>
          <w:b/>
          <w:bCs/>
        </w:rPr>
        <w:t>Refinement</w:t>
      </w:r>
    </w:p>
    <w:p w14:paraId="4AB2A887" w14:textId="4534431C" w:rsidR="008B052A" w:rsidRDefault="008B052A" w:rsidP="008B052A">
      <w:r>
        <w:t xml:space="preserve">Map sharpening </w:t>
      </w:r>
      <w:r w:rsidRPr="0053086E">
        <w:rPr>
          <w:i/>
          <w:iCs/>
        </w:rPr>
        <w:t>B</w:t>
      </w:r>
      <w:r>
        <w:t xml:space="preserve"> factor (Å</w:t>
      </w:r>
      <w:r w:rsidRPr="00E85E52">
        <w:rPr>
          <w:vertAlign w:val="superscript"/>
        </w:rPr>
        <w:t>2</w:t>
      </w:r>
      <w:r>
        <w:t>)</w:t>
      </w:r>
      <w:r w:rsidR="0053086E">
        <w:tab/>
      </w:r>
      <w:r w:rsidR="0053086E">
        <w:tab/>
      </w:r>
      <w:r w:rsidR="0053086E">
        <w:tab/>
      </w:r>
      <w:r w:rsidR="0053086E">
        <w:tab/>
      </w:r>
      <w:r w:rsidR="0053086E">
        <w:tab/>
      </w:r>
      <w:r w:rsidR="00D97ADF">
        <w:t>-240</w:t>
      </w:r>
    </w:p>
    <w:p w14:paraId="6B88F502" w14:textId="62328566" w:rsidR="008B052A" w:rsidRDefault="008B052A" w:rsidP="008B052A">
      <w:r>
        <w:t>Model composition</w:t>
      </w:r>
    </w:p>
    <w:p w14:paraId="0091960F" w14:textId="723383A9" w:rsidR="008B052A" w:rsidRDefault="008B052A" w:rsidP="008B052A">
      <w:pPr>
        <w:ind w:firstLine="540"/>
      </w:pPr>
      <w:r>
        <w:t>Non-hydrogen atoms</w:t>
      </w:r>
      <w:r w:rsidR="007D4374">
        <w:tab/>
      </w:r>
      <w:r w:rsidR="007D4374">
        <w:tab/>
      </w:r>
      <w:r w:rsidR="007D4374">
        <w:tab/>
      </w:r>
      <w:r w:rsidR="007D4374">
        <w:tab/>
      </w:r>
      <w:r w:rsidR="007D4374">
        <w:tab/>
        <w:t>7714</w:t>
      </w:r>
    </w:p>
    <w:p w14:paraId="2153A37F" w14:textId="57AA7C06" w:rsidR="008B052A" w:rsidRDefault="008B052A" w:rsidP="008B052A">
      <w:pPr>
        <w:ind w:firstLine="540"/>
      </w:pPr>
      <w:r>
        <w:t>Protein residues</w:t>
      </w:r>
      <w:r w:rsidR="007D4374">
        <w:tab/>
      </w:r>
      <w:r w:rsidR="007D4374">
        <w:tab/>
      </w:r>
      <w:r w:rsidR="007D4374">
        <w:tab/>
      </w:r>
      <w:r w:rsidR="007D4374">
        <w:tab/>
      </w:r>
      <w:r w:rsidR="007D4374">
        <w:tab/>
      </w:r>
      <w:r w:rsidR="007D4374">
        <w:tab/>
        <w:t>1002</w:t>
      </w:r>
    </w:p>
    <w:p w14:paraId="486D301B" w14:textId="0AEDD2FD" w:rsidR="0053086E" w:rsidRDefault="0053086E" w:rsidP="0053086E">
      <w:r>
        <w:t>R.M.S. deviations</w:t>
      </w:r>
    </w:p>
    <w:p w14:paraId="60C3E6C9" w14:textId="13E6025F" w:rsidR="0053086E" w:rsidRDefault="0053086E" w:rsidP="0053086E">
      <w:pPr>
        <w:ind w:firstLine="540"/>
      </w:pPr>
      <w:r>
        <w:t>Bond lengths (Å)</w:t>
      </w:r>
      <w:r w:rsidR="00D97ADF">
        <w:tab/>
      </w:r>
      <w:r w:rsidR="00D97ADF">
        <w:tab/>
      </w:r>
      <w:r w:rsidR="00D97ADF">
        <w:tab/>
      </w:r>
      <w:r w:rsidR="00D97ADF">
        <w:tab/>
      </w:r>
      <w:r w:rsidR="00D97ADF">
        <w:tab/>
      </w:r>
      <w:r w:rsidR="00D97ADF">
        <w:tab/>
      </w:r>
      <w:r w:rsidR="0060387E">
        <w:t>0.0093</w:t>
      </w:r>
    </w:p>
    <w:p w14:paraId="46F356A8" w14:textId="43DA3AF0" w:rsidR="0053086E" w:rsidRDefault="0053086E" w:rsidP="0053086E">
      <w:pPr>
        <w:ind w:firstLine="540"/>
      </w:pPr>
      <w:r>
        <w:t>Bond angles (</w:t>
      </w:r>
      <w:r>
        <w:sym w:font="Symbol" w:char="F0B0"/>
      </w:r>
      <w:r>
        <w:t>)</w:t>
      </w:r>
      <w:r w:rsidR="00D97ADF">
        <w:tab/>
      </w:r>
      <w:r w:rsidR="00D97ADF">
        <w:tab/>
      </w:r>
      <w:r w:rsidR="00D97ADF">
        <w:tab/>
      </w:r>
      <w:r w:rsidR="00D97ADF">
        <w:tab/>
      </w:r>
      <w:r w:rsidR="00D97ADF">
        <w:tab/>
      </w:r>
      <w:r w:rsidR="00D97ADF">
        <w:tab/>
      </w:r>
      <w:r w:rsidR="0060387E">
        <w:t>1.47</w:t>
      </w:r>
    </w:p>
    <w:p w14:paraId="5A6B0141" w14:textId="4FAE5C0B" w:rsidR="0053086E" w:rsidRDefault="0053086E" w:rsidP="0053086E">
      <w:r>
        <w:t>Validation</w:t>
      </w:r>
    </w:p>
    <w:p w14:paraId="6F0DE4B7" w14:textId="74D933E7" w:rsidR="0053086E" w:rsidRDefault="0053086E" w:rsidP="002A52A1">
      <w:pPr>
        <w:ind w:firstLine="540"/>
      </w:pPr>
      <w:proofErr w:type="spellStart"/>
      <w:r>
        <w:t>MolProbity</w:t>
      </w:r>
      <w:proofErr w:type="spellEnd"/>
      <w:r>
        <w:t xml:space="preserve"> score</w:t>
      </w:r>
      <w:r w:rsidR="002A52A1">
        <w:tab/>
      </w:r>
      <w:r w:rsidR="002A52A1">
        <w:tab/>
      </w:r>
      <w:r w:rsidR="002A52A1">
        <w:tab/>
      </w:r>
      <w:r w:rsidR="002A52A1">
        <w:tab/>
      </w:r>
      <w:r w:rsidR="002A52A1">
        <w:tab/>
        <w:t>2.35</w:t>
      </w:r>
    </w:p>
    <w:p w14:paraId="0C90DA2D" w14:textId="10CCFEE6" w:rsidR="0053086E" w:rsidRDefault="0053086E" w:rsidP="0053086E">
      <w:pPr>
        <w:ind w:firstLine="540"/>
      </w:pPr>
      <w:proofErr w:type="spellStart"/>
      <w:r>
        <w:t>Clashscore</w:t>
      </w:r>
      <w:proofErr w:type="spellEnd"/>
      <w:r w:rsidR="002A52A1">
        <w:tab/>
      </w:r>
      <w:r w:rsidR="002A52A1">
        <w:tab/>
      </w:r>
      <w:r w:rsidR="002A52A1">
        <w:tab/>
      </w:r>
      <w:r w:rsidR="002A52A1">
        <w:tab/>
      </w:r>
      <w:r w:rsidR="002A52A1">
        <w:tab/>
      </w:r>
      <w:r w:rsidR="002A52A1">
        <w:tab/>
      </w:r>
      <w:r w:rsidR="007D4374">
        <w:t>7.91</w:t>
      </w:r>
    </w:p>
    <w:p w14:paraId="73B33674" w14:textId="12E89595" w:rsidR="0053086E" w:rsidRDefault="0053086E" w:rsidP="0053086E">
      <w:pPr>
        <w:ind w:firstLine="540"/>
      </w:pPr>
      <w:r>
        <w:t>Poor ro</w:t>
      </w:r>
      <w:r w:rsidR="003D5CB8">
        <w:t>tam</w:t>
      </w:r>
      <w:r>
        <w:t>ers (%)</w:t>
      </w:r>
      <w:r w:rsidR="007D4374">
        <w:tab/>
      </w:r>
      <w:r w:rsidR="007D4374">
        <w:tab/>
      </w:r>
      <w:r w:rsidR="007D4374">
        <w:tab/>
      </w:r>
      <w:r w:rsidR="007D4374">
        <w:tab/>
      </w:r>
      <w:r w:rsidR="007D4374">
        <w:tab/>
        <w:t>2</w:t>
      </w:r>
    </w:p>
    <w:p w14:paraId="3A9636DC" w14:textId="770C9C7F" w:rsidR="0053086E" w:rsidRDefault="0053086E" w:rsidP="0053086E">
      <w:r>
        <w:t>Ramachandran plot</w:t>
      </w:r>
    </w:p>
    <w:p w14:paraId="39DCAFB2" w14:textId="4EEBB225" w:rsidR="0053086E" w:rsidRDefault="0053086E" w:rsidP="0053086E">
      <w:pPr>
        <w:ind w:firstLine="540"/>
      </w:pPr>
      <w:r>
        <w:t>Favored (%)</w:t>
      </w:r>
      <w:r w:rsidR="007D4374">
        <w:tab/>
      </w:r>
      <w:r w:rsidR="007D4374">
        <w:tab/>
      </w:r>
      <w:r w:rsidR="007D4374">
        <w:tab/>
      </w:r>
      <w:r w:rsidR="007D4374">
        <w:tab/>
      </w:r>
      <w:r w:rsidR="007D4374">
        <w:tab/>
      </w:r>
      <w:r w:rsidR="007D4374">
        <w:tab/>
        <w:t>87.5</w:t>
      </w:r>
    </w:p>
    <w:p w14:paraId="6E6D7DC0" w14:textId="19066ECD" w:rsidR="0053086E" w:rsidRDefault="0053086E" w:rsidP="0053086E">
      <w:pPr>
        <w:ind w:firstLine="540"/>
      </w:pPr>
      <w:r>
        <w:t>Allowed (%)</w:t>
      </w:r>
      <w:r w:rsidR="007D4374">
        <w:tab/>
      </w:r>
      <w:r w:rsidR="007D4374">
        <w:tab/>
      </w:r>
      <w:r w:rsidR="007D4374">
        <w:tab/>
      </w:r>
      <w:r w:rsidR="007D4374">
        <w:tab/>
      </w:r>
      <w:r w:rsidR="007D4374">
        <w:tab/>
      </w:r>
      <w:r w:rsidR="007D4374">
        <w:tab/>
        <w:t>12.1</w:t>
      </w:r>
    </w:p>
    <w:p w14:paraId="43034D7B" w14:textId="1506C61A" w:rsidR="0053086E" w:rsidRPr="0053086E" w:rsidRDefault="0053086E" w:rsidP="0053086E">
      <w:pPr>
        <w:ind w:firstLine="540"/>
      </w:pPr>
      <w:r>
        <w:t>Disallowed (%)</w:t>
      </w:r>
      <w:r w:rsidR="007D4374">
        <w:tab/>
      </w:r>
      <w:r w:rsidR="007D4374">
        <w:tab/>
      </w:r>
      <w:r w:rsidR="007D4374">
        <w:tab/>
      </w:r>
      <w:r w:rsidR="007D4374">
        <w:tab/>
      </w:r>
      <w:r w:rsidR="007D4374">
        <w:tab/>
      </w:r>
      <w:r w:rsidR="007D4374">
        <w:tab/>
        <w:t>0.4</w:t>
      </w:r>
    </w:p>
    <w:p w14:paraId="4734782A" w14:textId="42D6E851" w:rsidR="008B052A" w:rsidRPr="008B052A" w:rsidRDefault="008B052A" w:rsidP="008B052A">
      <w:pPr>
        <w:ind w:firstLine="540"/>
      </w:pPr>
      <w:r>
        <w:tab/>
      </w:r>
    </w:p>
    <w:sectPr w:rsidR="008B052A" w:rsidRPr="008B052A" w:rsidSect="00971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4E5"/>
    <w:rsid w:val="002A52A1"/>
    <w:rsid w:val="003A24E5"/>
    <w:rsid w:val="003D5CB8"/>
    <w:rsid w:val="0042786E"/>
    <w:rsid w:val="0053086E"/>
    <w:rsid w:val="0060384E"/>
    <w:rsid w:val="0060387E"/>
    <w:rsid w:val="0073208A"/>
    <w:rsid w:val="007D4374"/>
    <w:rsid w:val="00845060"/>
    <w:rsid w:val="008B052A"/>
    <w:rsid w:val="009712FF"/>
    <w:rsid w:val="00BA53B0"/>
    <w:rsid w:val="00D97ADF"/>
    <w:rsid w:val="00E8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4FEC6"/>
  <w15:chartTrackingRefBased/>
  <w15:docId w15:val="{184D7566-4B10-1243-979C-541B80F7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mielewski</dc:creator>
  <cp:keywords/>
  <dc:description/>
  <cp:lastModifiedBy>David Chmielewski</cp:lastModifiedBy>
  <cp:revision>3</cp:revision>
  <dcterms:created xsi:type="dcterms:W3CDTF">2020-12-16T19:26:00Z</dcterms:created>
  <dcterms:modified xsi:type="dcterms:W3CDTF">2020-12-18T02:05:00Z</dcterms:modified>
</cp:coreProperties>
</file>